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0330</wp:posOffset>
                </wp:positionH>
                <wp:positionV relativeFrom="paragraph">
                  <wp:posOffset>-20955</wp:posOffset>
                </wp:positionV>
                <wp:extent cx="6021070" cy="429260"/>
                <wp:effectExtent l="0" t="0" r="0" b="0"/>
                <wp:wrapNone/>
                <wp:docPr id="13314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1070" cy="4292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6"/>
                            </w:pPr>
                            <w:r>
                              <w:t xml:space="preserve">Recipient strain          VI 1                 VI 2         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>
                              <w:t xml:space="preserve">     VI 3  </w:t>
                            </w:r>
                          </w:p>
                        </w:txbxContent>
                      </wps:txbx>
                      <wps:bodyPr wrap="square" anchor="t" anchorCtr="0"/>
                    </wps:wsp>
                  </a:graphicData>
                </a:graphic>
              </wp:anchor>
            </w:drawing>
          </mc:Choice>
          <mc:Fallback>
            <w:pict>
              <v:shape id="文本框 3" o:spid="_x0000_s1026" o:spt="202" type="#_x0000_t202" style="position:absolute;left:0pt;margin-left:7.9pt;margin-top:-1.65pt;height:33.8pt;width:474.1pt;z-index:251659264;mso-width-relative:page;mso-height-relative:page;" filled="f" stroked="f" coordsize="21600,21600" o:gfxdata="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pStyle w:val="6"/>
                      </w:pPr>
                      <w:r>
                        <w:t xml:space="preserve">Recipient strain          VI 1                 VI 2         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>
                        <w:t xml:space="preserve">     VI 3  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8420</wp:posOffset>
                </wp:positionH>
                <wp:positionV relativeFrom="paragraph">
                  <wp:posOffset>54610</wp:posOffset>
                </wp:positionV>
                <wp:extent cx="5824855" cy="5599430"/>
                <wp:effectExtent l="0" t="0" r="4445" b="1270"/>
                <wp:wrapNone/>
                <wp:docPr id="96" name="组合 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4855" cy="5599430"/>
                          <a:chOff x="1525" y="1863"/>
                          <a:chExt cx="9173" cy="8818"/>
                        </a:xfrm>
                      </wpg:grpSpPr>
                      <wps:wsp>
                        <wps:cNvPr id="13" name="矩形 12"/>
                        <wps:cNvSpPr/>
                        <wps:spPr>
                          <a:xfrm>
                            <a:off x="1597" y="1979"/>
                            <a:ext cx="2113" cy="19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5" name="矩形 14"/>
                        <wps:cNvSpPr/>
                        <wps:spPr>
                          <a:xfrm>
                            <a:off x="3904" y="1979"/>
                            <a:ext cx="2113" cy="19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" name="矩形 15"/>
                        <wps:cNvSpPr/>
                        <wps:spPr>
                          <a:xfrm>
                            <a:off x="1597" y="4190"/>
                            <a:ext cx="2113" cy="19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" name="矩形 16"/>
                        <wps:cNvSpPr/>
                        <wps:spPr>
                          <a:xfrm>
                            <a:off x="6223" y="4190"/>
                            <a:ext cx="2113" cy="19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0" name="矩形 19"/>
                        <wps:cNvSpPr/>
                        <wps:spPr>
                          <a:xfrm>
                            <a:off x="1597" y="6400"/>
                            <a:ext cx="2113" cy="19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7" name="矩形 26"/>
                        <wps:cNvSpPr/>
                        <wps:spPr>
                          <a:xfrm>
                            <a:off x="3904" y="6400"/>
                            <a:ext cx="2113" cy="19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5" name="矩形 54"/>
                        <wps:cNvSpPr/>
                        <wps:spPr>
                          <a:xfrm>
                            <a:off x="6223" y="6400"/>
                            <a:ext cx="2113" cy="19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6" name="矩形 55"/>
                        <wps:cNvSpPr/>
                        <wps:spPr>
                          <a:xfrm>
                            <a:off x="8530" y="6400"/>
                            <a:ext cx="2113" cy="19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1" name="矩形 60"/>
                        <wps:cNvSpPr/>
                        <wps:spPr>
                          <a:xfrm>
                            <a:off x="1597" y="8624"/>
                            <a:ext cx="2113" cy="19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2" name="矩形 61"/>
                        <wps:cNvSpPr/>
                        <wps:spPr>
                          <a:xfrm>
                            <a:off x="3904" y="8624"/>
                            <a:ext cx="2113" cy="19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3" name="矩形 62"/>
                        <wps:cNvSpPr/>
                        <wps:spPr>
                          <a:xfrm>
                            <a:off x="8530" y="8624"/>
                            <a:ext cx="2113" cy="19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64" name="图片 63" descr="Fo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email">
                            <a:lum bright="6000"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3835" y="1863"/>
                            <a:ext cx="2246" cy="217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5" name="图片 64" descr="Fo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email">
                            <a:lum bright="6000"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6139" y="1866"/>
                            <a:ext cx="2231" cy="217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6" name="图片 65" descr="Fo3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email">
                            <a:lum bright="6000"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8493" y="1836"/>
                            <a:ext cx="2175" cy="22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7" name="图片 66" descr="Fv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email"/>
                          <a:srcRect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1562" y="4043"/>
                            <a:ext cx="2169" cy="224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" name="图片 67" descr="Fv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email"/>
                          <a:srcRect/>
                          <a:stretch>
                            <a:fillRect/>
                          </a:stretch>
                        </pic:blipFill>
                        <pic:spPr>
                          <a:xfrm rot="16200000" flipH="1">
                            <a:off x="3863" y="4033"/>
                            <a:ext cx="2171" cy="226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" name="图片 68" descr="Fv 2_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email">
                            <a:lum contrast="-6000"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6139" y="4073"/>
                            <a:ext cx="2231" cy="217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0" name="图片 69" descr="Fo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email">
                            <a:lum bright="6000"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rot="16200000" flipV="1">
                            <a:off x="1561" y="1836"/>
                            <a:ext cx="2177" cy="22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1" name="图片 70" descr="Fv 3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email">
                            <a:lum contrast="-6000"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8462" y="4070"/>
                            <a:ext cx="2232" cy="218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2" name="直接连接符 71"/>
                        <wps:cNvCnPr/>
                        <wps:spPr>
                          <a:xfrm>
                            <a:off x="2883" y="3961"/>
                            <a:ext cx="841" cy="3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" name="直接连接符 72"/>
                        <wps:cNvCnPr/>
                        <wps:spPr>
                          <a:xfrm>
                            <a:off x="9806" y="3961"/>
                            <a:ext cx="841" cy="3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" name="直接连接符 73"/>
                        <wps:cNvCnPr/>
                        <wps:spPr>
                          <a:xfrm>
                            <a:off x="7472" y="3961"/>
                            <a:ext cx="841" cy="3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直接连接符 74"/>
                        <wps:cNvCnPr/>
                        <wps:spPr>
                          <a:xfrm>
                            <a:off x="5201" y="3961"/>
                            <a:ext cx="841" cy="3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" name="直接连接符 75"/>
                        <wps:cNvCnPr/>
                        <wps:spPr>
                          <a:xfrm>
                            <a:off x="2869" y="6163"/>
                            <a:ext cx="841" cy="3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直接连接符 76"/>
                        <wps:cNvCnPr/>
                        <wps:spPr>
                          <a:xfrm>
                            <a:off x="9793" y="6163"/>
                            <a:ext cx="841" cy="3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" name="直接连接符 77"/>
                        <wps:cNvCnPr/>
                        <wps:spPr>
                          <a:xfrm>
                            <a:off x="7458" y="6163"/>
                            <a:ext cx="841" cy="3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9" name="直接连接符 78"/>
                        <wps:cNvCnPr/>
                        <wps:spPr>
                          <a:xfrm>
                            <a:off x="5187" y="6163"/>
                            <a:ext cx="841" cy="3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80" name="图片 79" descr="Fp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email"/>
                          <a:srcRect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1563" y="6265"/>
                            <a:ext cx="2167" cy="223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1" name="图片 80" descr="Fp1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email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3818" y="6298"/>
                            <a:ext cx="2262" cy="21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" name="图片 81" descr="Fp 2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email">
                            <a:lum contrast="-12000"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6139" y="6298"/>
                            <a:ext cx="2229" cy="21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3" name="图片 82" descr="Fp3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email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8462" y="6298"/>
                            <a:ext cx="2232" cy="216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4" name="直接连接符 83"/>
                        <wps:cNvCnPr/>
                        <wps:spPr>
                          <a:xfrm>
                            <a:off x="2869" y="8376"/>
                            <a:ext cx="841" cy="3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" name="直接连接符 84"/>
                        <wps:cNvCnPr/>
                        <wps:spPr>
                          <a:xfrm>
                            <a:off x="9793" y="8376"/>
                            <a:ext cx="841" cy="3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" name="直接连接符 85"/>
                        <wps:cNvCnPr/>
                        <wps:spPr>
                          <a:xfrm>
                            <a:off x="7458" y="8376"/>
                            <a:ext cx="841" cy="3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" name="直接连接符 86"/>
                        <wps:cNvCnPr/>
                        <wps:spPr>
                          <a:xfrm>
                            <a:off x="5187" y="8376"/>
                            <a:ext cx="841" cy="3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88" name="图片 87" descr="Fs 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email"/>
                          <a:srcRect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1565" y="8478"/>
                            <a:ext cx="2171" cy="22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9" name="图片 88" descr="Fs 1(2)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email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3818" y="8510"/>
                            <a:ext cx="2262" cy="217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0" name="图片 89" descr="Fs 2"/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email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6139" y="8510"/>
                            <a:ext cx="2231" cy="217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1" name="图片 90" descr="Fs3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email">
                            <a:lum contrast="-12000"/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8462" y="8510"/>
                            <a:ext cx="2236" cy="217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2" name="直接连接符 91"/>
                        <wps:cNvCnPr/>
                        <wps:spPr>
                          <a:xfrm>
                            <a:off x="2869" y="10588"/>
                            <a:ext cx="841" cy="3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" name="直接连接符 92"/>
                        <wps:cNvCnPr/>
                        <wps:spPr>
                          <a:xfrm>
                            <a:off x="9793" y="10588"/>
                            <a:ext cx="841" cy="3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4" name="直接连接符 93"/>
                        <wps:cNvCnPr/>
                        <wps:spPr>
                          <a:xfrm>
                            <a:off x="7458" y="10588"/>
                            <a:ext cx="841" cy="3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" name="直接连接符 94"/>
                        <wps:cNvCnPr/>
                        <wps:spPr>
                          <a:xfrm>
                            <a:off x="5187" y="10588"/>
                            <a:ext cx="841" cy="3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95" o:spid="_x0000_s1026" o:spt="203" style="position:absolute;left:0pt;margin-left:4.6pt;margin-top:4.3pt;height:440.9pt;width:458.65pt;z-index:251660288;mso-width-relative:page;mso-height-relative:page;" coordorigin="1525,1863" coordsize="9173,8818" o:gfxdata="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">
                <o:lock v:ext="edit" aspectratio="f"/>
                <v:rect id="矩形 12" o:spid="_x0000_s1026" o:spt="1" style="position:absolute;left:1597;top:1979;height:1944;width:2113;v-text-anchor:middle;" filled="f" stroked="f" coordsize="21600,21600" o:gfxdata="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8zXZELgAAADbAAAA&#10;DwAAAAAAAAABACAAAAAiAAAAZHJzL2Rvd25yZXYueG1sUEsBAhQAFAAAAAgAh07iQDMvBZ47AAAA&#10;OQAAABAAAAAAAAAAAQAgAAAABwEAAGRycy9zaGFwZXhtbC54bWxQSwUGAAAAAAYABgBbAQAAsQMA&#10;AAAA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14" o:spid="_x0000_s1026" o:spt="1" style="position:absolute;left:3904;top:1979;height:1944;width:2113;v-text-anchor:middle;" filled="f" stroked="f" coordsize="21600,21600" o:gfxdata="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E5Dk/7gAAADbAAAA&#10;DwAAAAAAAAABACAAAAAiAAAAZHJzL2Rvd25yZXYueG1sUEsBAhQAFAAAAAgAh07iQDMvBZ47AAAA&#10;OQAAABAAAAAAAAAAAQAgAAAABwEAAGRycy9zaGFwZXhtbC54bWxQSwUGAAAAAAYABgBbAQAAsQMA&#10;AAAA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15" o:spid="_x0000_s1026" o:spt="1" style="position:absolute;left:1597;top:4190;height:1944;width:2113;v-text-anchor:middle;" filled="f" stroked="f" coordsize="21600,21600" o:gfxdata="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jQnqIugAAANsA&#10;AAAPAAAAAAAAAAEAIAAAACIAAABkcnMvZG93bnJldi54bWxQSwECFAAUAAAACACHTuJAMy8FnjsA&#10;AAA5AAAAEAAAAAAAAAABACAAAAAJAQAAZHJzL3NoYXBleG1sLnhtbFBLBQYAAAAABgAGAFsBAACz&#10;AwAAAAA=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16" o:spid="_x0000_s1026" o:spt="1" style="position:absolute;left:6223;top:4190;height:1944;width:2113;v-text-anchor:middle;" filled="f" stroked="f" coordsize="21600,21600" o:gfxdata="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IwO3xO5AAAA2wAA&#10;AA8AAAAAAAAAAQAgAAAAIgAAAGRycy9kb3ducmV2LnhtbFBLAQIUABQAAAAIAIdO4kAzLwWeOwAA&#10;ADkAAAAQAAAAAAAAAAEAIAAAAAgBAABkcnMvc2hhcGV4bWwueG1sUEsFBgAAAAAGAAYAWwEAALID&#10;AAAAAA==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19" o:spid="_x0000_s1026" o:spt="1" style="position:absolute;left:1597;top:6400;height:1944;width:2113;v-text-anchor:middle;" filled="f" stroked="f" coordsize="21600,21600" o:gfxdata="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zYuN2rgAAADbAAAA&#10;DwAAAAAAAAABACAAAAAiAAAAZHJzL2Rvd25yZXYueG1sUEsBAhQAFAAAAAgAh07iQDMvBZ47AAAA&#10;OQAAABAAAAAAAAAAAQAgAAAABwEAAGRycy9zaGFwZXhtbC54bWxQSwUGAAAAAAYABgBbAQAAsQMA&#10;AAAA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26" o:spid="_x0000_s1026" o:spt="1" style="position:absolute;left:3904;top:6400;height:1944;width:2113;v-text-anchor:middle;" filled="f" stroked="f" coordsize="21600,21600" o:gfxdata="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JiFa68AAAA&#10;2wAAAA8AAAAAAAAAAQAgAAAAIgAAAGRycy9kb3ducmV2LnhtbFBLAQIUABQAAAAIAIdO4kAzLwWe&#10;OwAAADkAAAAQAAAAAAAAAAEAIAAAAAsBAABkcnMvc2hhcGV4bWwueG1sUEsFBgAAAAAGAAYAWwEA&#10;ALUDAAAAAA==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54" o:spid="_x0000_s1026" o:spt="1" style="position:absolute;left:6223;top:6400;height:1944;width:2113;v-text-anchor:middle;" filled="f" stroked="f" coordsize="21600,21600" o:gfxdata="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F+l0/vQAA&#10;ANsAAAAPAAAAAAAAAAEAIAAAACIAAABkcnMvZG93bnJldi54bWxQSwECFAAUAAAACACHTuJAMy8F&#10;njsAAAA5AAAAEAAAAAAAAAABACAAAAAMAQAAZHJzL3NoYXBleG1sLnhtbFBLBQYAAAAABgAGAFsB&#10;AAC2AwAAAAA=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55" o:spid="_x0000_s1026" o:spt="1" style="position:absolute;left:8530;top:6400;height:1944;width:2113;v-text-anchor:middle;" filled="f" stroked="f" coordsize="21600,21600" o:gfxdata="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1KMNIvQAA&#10;ANsAAAAPAAAAAAAAAAEAIAAAACIAAABkcnMvZG93bnJldi54bWxQSwECFAAUAAAACACHTuJAMy8F&#10;njsAAAA5AAAAEAAAAAAAAAABACAAAAAMAQAAZHJzL3NoYXBleG1sLnhtbFBLBQYAAAAABgAGAFsB&#10;AAC2AwAAAAA=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60" o:spid="_x0000_s1026" o:spt="1" style="position:absolute;left:1597;top:8624;height:1944;width:2113;v-text-anchor:middle;" filled="f" stroked="f" coordsize="21600,21600" o:gfxdata="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StkYG8AAAA&#10;2wAAAA8AAAAAAAAAAQAgAAAAIgAAAGRycy9kb3ducmV2LnhtbFBLAQIUABQAAAAIAIdO4kAzLwWe&#10;OwAAADkAAAAQAAAAAAAAAAEAIAAAAAsBAABkcnMvc2hhcGV4bWwueG1sUEsFBgAAAAAGAAYAWwEA&#10;ALUDAAAAAA==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61" o:spid="_x0000_s1026" o:spt="1" style="position:absolute;left:3904;top:8624;height:1944;width:2113;v-text-anchor:middle;" filled="f" stroked="f" coordsize="21600,21600" o:gfxdata="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xH8P9rsAAADb&#10;AAAADwAAAAAAAAABACAAAAAiAAAAZHJzL2Rvd25yZXYueG1sUEsBAhQAFAAAAAgAh07iQDMvBZ47&#10;AAAAOQAAABAAAAAAAAAAAQAgAAAACgEAAGRycy9zaGFwZXhtbC54bWxQSwUGAAAAAAYABgBbAQAA&#10;tAMAAAAA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rect id="矩形 62" o:spid="_x0000_s1026" o:spt="1" style="position:absolute;left:8530;top:8624;height:1944;width:2113;v-text-anchor:middle;" filled="f" stroked="f" coordsize="21600,21600" o:gfxdata="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rM6ptvQAA&#10;ANsAAAAPAAAAAAAAAAEAIAAAACIAAABkcnMvZG93bnJldi54bWxQSwECFAAUAAAACACHTuJAMy8F&#10;njsAAAA5AAAAEAAAAAAAAAABACAAAAAMAQAAZHJzL3NoYXBleG1sLnhtbFBLBQYAAAAABgAGAFsB&#10;AAC2AwAAAAA=&#10;">
                  <v:fill on="f" focussize="0,0"/>
                  <v:stroke on="f" weight="1pt" miterlimit="8" joinstyle="miter"/>
                  <v:imagedata o:title=""/>
                  <o:lock v:ext="edit" aspectratio="f"/>
                </v:rect>
                <v:shape id="图片 63" o:spid="_x0000_s1026" o:spt="75" alt="Fo1" type="#_x0000_t75" style="position:absolute;left:3835;top:1863;flip:x;height:2179;width:2246;" filled="f" o:preferrelative="t" stroked="f" coordsize="21600,21600" o:gfxdata="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M/Pcga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4" blacklevel="1966f" o:title=""/>
                  <o:lock v:ext="edit" aspectratio="t"/>
                </v:shape>
                <v:shape id="图片 64" o:spid="_x0000_s1026" o:spt="75" alt="Fo2" type="#_x0000_t75" style="position:absolute;left:6139;top:1866;height:2179;width:2231;rotation:11796480f;" filled="f" o:preferrelative="t" stroked="f" coordsize="21600,21600" o:gfxdata="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l2uXQ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5" blacklevel="1966f" o:title=""/>
                  <o:lock v:ext="edit" aspectratio="t"/>
                </v:shape>
                <v:shape id="图片 65" o:spid="_x0000_s1026" o:spt="75" alt="Fo3" type="#_x0000_t75" style="position:absolute;left:8493;top:1836;height:2236;width:2175;rotation:5898240f;" filled="f" o:preferrelative="t" stroked="f" coordsize="21600,21600" o:gfxdata="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DQiwpa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6" blacklevel="1966f" o:title=""/>
                  <o:lock v:ext="edit" aspectratio="t"/>
                </v:shape>
                <v:shape id="图片 66" o:spid="_x0000_s1026" o:spt="75" alt="Fv" type="#_x0000_t75" style="position:absolute;left:1562;top:4043;height:2243;width:2169;rotation:5898240f;" filled="f" o:preferrelative="t" stroked="f" coordsize="21600,21600" o:gfxdata="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Fh+ym8AAAA&#10;2w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7" o:title=""/>
                  <o:lock v:ext="edit" aspectratio="t"/>
                </v:shape>
                <v:shape id="图片 67" o:spid="_x0000_s1026" o:spt="75" alt="Fv 1" type="#_x0000_t75" style="position:absolute;left:3863;top:4033;flip:x;height:2262;width:2171;rotation:5898240f;" filled="f" o:preferrelative="t" stroked="f" coordsize="21600,21600" o:gfxdata="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fcN3vrgAAADb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8" o:title=""/>
                  <o:lock v:ext="edit" aspectratio="t"/>
                </v:shape>
                <v:shape id="图片 68" o:spid="_x0000_s1026" o:spt="75" alt="Fv 2_" type="#_x0000_t75" style="position:absolute;left:6139;top:4073;height:2178;width:2231;" filled="f" o:preferrelative="t" stroked="f" coordsize="21600,21600" o:gfxdata="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aA5wD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9" gain="61603f" blacklevel="0f" o:title=""/>
                  <o:lock v:ext="edit" aspectratio="t"/>
                </v:shape>
                <v:shape id="图片 69" o:spid="_x0000_s1026" o:spt="75" alt="Fo" type="#_x0000_t75" style="position:absolute;left:1561;top:1836;flip:y;height:2238;width:2177;rotation:5898240f;" filled="f" o:preferrelative="t" stroked="f" coordsize="21600,21600" o:gfxdata="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Du1bLr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0" blacklevel="1966f" o:title=""/>
                  <o:lock v:ext="edit" aspectratio="t"/>
                </v:shape>
                <v:shape id="图片 70" o:spid="_x0000_s1026" o:spt="75" alt="Fv 3" type="#_x0000_t75" style="position:absolute;left:8462;top:4070;height:2181;width:2232;" filled="f" o:preferrelative="t" stroked="f" coordsize="21600,21600" o:gfxdata="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JLwkve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11" gain="61603f" blacklevel="0f" o:title=""/>
                  <o:lock v:ext="edit" aspectratio="t"/>
                </v:shape>
                <v:line id="直接连接符 71" o:spid="_x0000_s1026" o:spt="20" style="position:absolute;left:2883;top:3961;height:3;width:841;" filled="f" stroked="t" coordsize="21600,21600" o:gfxdata="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p+sTo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72" o:spid="_x0000_s1026" o:spt="20" style="position:absolute;left:9806;top:3961;height:3;width:841;" filled="f" stroked="t" coordsize="21600,21600" o:gfxdata="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GtmFz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73" o:spid="_x0000_s1026" o:spt="20" style="position:absolute;left:7472;top:3961;height:3;width:841;" filled="f" stroked="t" coordsize="21600,21600" o:gfxdata="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JX/kH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74" o:spid="_x0000_s1026" o:spt="20" style="position:absolute;left:5201;top:3961;height:3;width:841;" filled="f" stroked="t" coordsize="21600,21600" o:gfxdata="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mE1yc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75" o:spid="_x0000_s1026" o:spt="20" style="position:absolute;left:2869;top:6163;height:3;width:841;" filled="f" stroked="t" coordsize="21600,21600" o:gfxdata="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WwcLr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76" o:spid="_x0000_s1026" o:spt="20" style="position:absolute;left:9793;top:6163;height:3;width:841;" filled="f" stroked="t" coordsize="21600,21600" o:gfxdata="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mNZ3C8AAAA&#10;2wAAAA8AAAAAAAAAAQAgAAAAIgAAAGRycy9kb3ducmV2LnhtbFBLAQIUABQAAAAIAIdO4kAzLwWe&#10;OwAAADkAAAAQAAAAAAAAAAEAIAAAAAsBAABkcnMvc2hhcGV4bWwueG1sUEsFBgAAAAAGAAYAWwEA&#10;ALUDAAAAAA=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77" o:spid="_x0000_s1026" o:spt="20" style="position:absolute;left:7458;top:6163;height:3;width:841;" filled="f" stroked="t" coordsize="21600,21600" o:gfxdata="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IEvMC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78" o:spid="_x0000_s1026" o:spt="20" style="position:absolute;left:5187;top:6163;height:3;width:841;" filled="f" stroked="t" coordsize="21600,21600" o:gfxdata="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nXlaZ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图片 79" o:spid="_x0000_s1026" o:spt="75" alt="Fp" type="#_x0000_t75" style="position:absolute;left:1563;top:6265;height:2233;width:2167;rotation:5898240f;" filled="f" o:preferrelative="t" stroked="f" coordsize="21600,21600" o:gfxdata="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P0YUSr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2" o:title=""/>
                  <o:lock v:ext="edit" aspectratio="t"/>
                </v:shape>
                <v:shape id="图片 80" o:spid="_x0000_s1026" o:spt="75" alt="Fp1" type="#_x0000_t75" style="position:absolute;left:3818;top:6298;height:2167;width:2262;" filled="f" o:preferrelative="t" stroked="f" coordsize="21600,21600" o:gfxdata="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15sNrb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13" o:title=""/>
                  <o:lock v:ext="edit" aspectratio="t"/>
                </v:shape>
                <v:shape id="图片 81" o:spid="_x0000_s1026" o:spt="75" alt="Fp 2" type="#_x0000_t75" style="position:absolute;left:6139;top:6298;height:2167;width:2229;" filled="f" o:preferrelative="t" stroked="f" coordsize="21600,21600" o:gfxdata="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+ACR07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14" gain="57671f" blacklevel="0f" o:title=""/>
                  <o:lock v:ext="edit" aspectratio="t"/>
                </v:shape>
                <v:shape id="图片 82" o:spid="_x0000_s1026" o:spt="75" alt="Fp3" type="#_x0000_t75" style="position:absolute;left:8462;top:6298;height:2167;width:2232;" filled="f" o:preferrelative="t" stroked="f" coordsize="21600,21600" o:gfxdata="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k12JrL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15" o:title=""/>
                  <o:lock v:ext="edit" aspectratio="t"/>
                </v:shape>
                <v:line id="直接连接符 83" o:spid="_x0000_s1026" o:spt="20" style="position:absolute;left:2869;top:8376;height:3;width:841;" filled="f" stroked="t" coordsize="21600,21600" o:gfxdata="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8iokg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84" o:spid="_x0000_s1026" o:spt="20" style="position:absolute;left:9793;top:8376;height:3;width:841;" filled="f" stroked="t" coordsize="21600,21600" o:gfxdata="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Txiy7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85" o:spid="_x0000_s1026" o:spt="20" style="position:absolute;left:7458;top:8376;height:3;width:841;" filled="f" stroked="t" coordsize="21600,21600" o:gfxdata="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jFLLM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86" o:spid="_x0000_s1026" o:spt="20" style="position:absolute;left:5187;top:8376;height:3;width:841;" filled="f" stroked="t" coordsize="21600,21600" o:gfxdata="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MWBdX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shape id="图片 87" o:spid="_x0000_s1026" o:spt="75" alt="Fs " type="#_x0000_t75" style="position:absolute;left:1565;top:8478;height:2236;width:2171;rotation:5898240f;" filled="f" o:preferrelative="t" stroked="f" coordsize="21600,21600" o:gfxdata="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EYpPdb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6" o:title=""/>
                  <o:lock v:ext="edit" aspectratio="t"/>
                </v:shape>
                <v:shape id="图片 88" o:spid="_x0000_s1026" o:spt="75" alt="Fs 1(2)" type="#_x0000_t75" style="position:absolute;left:3818;top:8510;height:2171;width:2262;" filled="f" o:preferrelative="t" stroked="f" coordsize="21600,21600" o:gfxdata="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jr8har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17" o:title=""/>
                  <o:lock v:ext="edit" aspectratio="t"/>
                </v:shape>
                <v:shape id="图片 89" o:spid="_x0000_s1026" o:spt="75" alt="Fs 2" type="#_x0000_t75" style="position:absolute;left:6139;top:8510;height:2171;width:2231;" filled="f" o:preferrelative="t" stroked="f" coordsize="21600,21600" o:gfxdata="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OkL5Km2AAAA2wAAAA8A&#10;AAAAAAAAAQAgAAAAIgAAAGRycy9kb3ducmV2LnhtbFBLAQIUABQAAAAIAIdO4kAzLwWeOwAAADkA&#10;AAAQAAAAAAAAAAEAIAAAAAUBAABkcnMvc2hhcGV4bWwueG1sUEsFBgAAAAAGAAYAWwEAAK8DAAAA&#10;AA==&#10;">
                  <v:fill on="f" focussize="0,0"/>
                  <v:stroke on="f"/>
                  <v:imagedata r:id="rId18" o:title=""/>
                  <o:lock v:ext="edit" aspectratio="t"/>
                </v:shape>
                <v:shape id="图片 90" o:spid="_x0000_s1026" o:spt="75" alt="Fs3" type="#_x0000_t75" style="position:absolute;left:8462;top:8510;height:2171;width:2236;" filled="f" o:preferrelative="t" stroked="f" coordsize="21600,21600" o:gfxdata="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xI/vP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9" gain="57671f" blacklevel="0f" o:title=""/>
                  <o:lock v:ext="edit" aspectratio="t"/>
                </v:shape>
                <v:line id="直接连接符 91" o:spid="_x0000_s1026" o:spt="20" style="position:absolute;left:2869;top:10588;height:3;width:841;" filled="f" stroked="t" coordsize="21600,21600" o:gfxdata="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Z9iISvQAA&#10;ANsAAAAPAAAAAAAAAAEAIAAAACIAAABkcnMvZG93bnJldi54bWxQSwECFAAUAAAACACHTuJAMy8F&#10;njsAAAA5AAAAEAAAAAAAAAABACAAAAAMAQAAZHJzL3NoYXBleG1sLnhtbFBLBQYAAAAABgAGAFsB&#10;AAC2AwAAAAA=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92" o:spid="_x0000_s1026" o:spt="20" style="position:absolute;left:9793;top:10588;height:3;width:841;" filled="f" stroked="t" coordsize="21600,21600" o:gfxdata="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drqHib4A&#10;AADb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93" o:spid="_x0000_s1026" o:spt="20" style="position:absolute;left:7458;top:10588;height:3;width:841;" filled="f" stroked="t" coordsize="21600,21600" o:gfxdata="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+VMf/b4A&#10;AADb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  <v:line id="直接连接符 94" o:spid="_x0000_s1026" o:spt="20" style="position:absolute;left:5187;top:10588;height:3;width:841;" filled="f" stroked="t" coordsize="21600,21600" o:gfxdata="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lh+6Zr4A&#10;AADbAAAADwAAAAAAAAABACAAAAAiAAAAZHJzL2Rvd25yZXYueG1sUEsBAhQAFAAAAAgAh07iQDMv&#10;BZ47AAAAOQAAABAAAAAAAAAAAQAgAAAADQEAAGRycy9zaGFwZXhtbC54bWxQSwUGAAAAAAYABgBb&#10;AQAAtwMAAAAA&#10;">
                  <v:fill on="f" focussize="0,0"/>
                  <v:stroke weight="0.5pt" color="#000000 [3213]" miterlimit="8" joinstyle="miter"/>
                  <v:imagedata o:title=""/>
                  <o:lock v:ext="edit" aspectratio="f"/>
                </v:line>
              </v:group>
            </w:pict>
          </mc:Fallback>
        </mc:AlternateContent>
      </w:r>
    </w:p>
    <w:p/>
    <w:p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955675</wp:posOffset>
                </wp:positionH>
                <wp:positionV relativeFrom="paragraph">
                  <wp:posOffset>162560</wp:posOffset>
                </wp:positionV>
                <wp:extent cx="1601470" cy="347345"/>
                <wp:effectExtent l="0" t="0" r="0" b="0"/>
                <wp:wrapNone/>
                <wp:docPr id="13329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1470" cy="3473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jc w:val="left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eastAsia="宋体"/>
                                <w:b/>
                                <w:i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. oxysporum</w:t>
                            </w:r>
                          </w:p>
                        </w:txbxContent>
                      </wps:txbx>
                      <wps:bodyPr wrap="square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-75.25pt;margin-top:12.8pt;height:27.35pt;width:126.1pt;z-index:251661312;mso-width-relative:page;mso-height-relative:page;" filled="f" stroked="f" coordsize="21600,21600" o:gfxdata="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FdfENdcAAAAKAQAADwAAAAAAAAABACAAAAAi&#10;AAAAZHJzL2Rvd25yZXYueG1sUEsBAhQAFAAAAAgAh07iQHqB/yTSAQAAkQMAAA4AAAAAAAAAAQAg&#10;AAAAJgEAAGRycy9lMm9Eb2MueG1sUEsFBgAAAAAGAAYAWQEAAGo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jc w:val="left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eastAsia="宋体"/>
                          <w:b/>
                          <w:i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. oxysporum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/>
    <w:p/>
    <w:p/>
    <w:p/>
    <w:p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1047750</wp:posOffset>
                </wp:positionH>
                <wp:positionV relativeFrom="paragraph">
                  <wp:posOffset>0</wp:posOffset>
                </wp:positionV>
                <wp:extent cx="1497330" cy="321310"/>
                <wp:effectExtent l="0" t="0" r="0" b="2540"/>
                <wp:wrapNone/>
                <wp:docPr id="13331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7330" cy="3213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jc w:val="left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eastAsia="宋体"/>
                                <w:b/>
                                <w:i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. verticillioides</w:t>
                            </w:r>
                          </w:p>
                        </w:txbxContent>
                      </wps:txbx>
                      <wps:bodyPr wrap="square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6" o:spid="_x0000_s1026" o:spt="202" type="#_x0000_t202" style="position:absolute;left:0pt;margin-left:-82.5pt;margin-top:0pt;height:25.3pt;width:117.9pt;z-index:251663360;mso-width-relative:page;mso-height-relative:page;" filled="f" stroked="f" coordsize="21600,21600" o:gfxdata="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AAAAABkcnMvUEsBAhQAFAAAAAgAh07iQMe971LUAAAABwEAAA8AAAAAAAAAAQAgAAAAIgAA&#10;AGRycy9kb3ducmV2LnhtbFBLAQIUABQAAAAIAIdO4kDlK4ee0wEAAJEDAAAOAAAAAAAAAAEAIAAA&#10;ACMBAABkcnMvZTJvRG9jLnhtbFBLBQYAAAAABgAGAFkBAABo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jc w:val="left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eastAsia="宋体"/>
                          <w:b/>
                          <w:i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. verticillioides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/>
    <w:p/>
    <w:p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047750</wp:posOffset>
                </wp:positionH>
                <wp:positionV relativeFrom="paragraph">
                  <wp:posOffset>148590</wp:posOffset>
                </wp:positionV>
                <wp:extent cx="1203960" cy="445770"/>
                <wp:effectExtent l="0" t="0" r="0" b="0"/>
                <wp:wrapNone/>
                <wp:docPr id="13330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3960" cy="4457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jc w:val="left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eastAsia="宋体"/>
                                <w:b/>
                                <w:i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. proliferatum</w:t>
                            </w:r>
                          </w:p>
                        </w:txbxContent>
                      </wps:txbx>
                      <wps:bodyPr wrap="square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" o:spid="_x0000_s1026" o:spt="202" type="#_x0000_t202" style="position:absolute;left:0pt;margin-left:-82.5pt;margin-top:11.7pt;height:35.1pt;width:94.8pt;z-index:251662336;mso-width-relative:page;mso-height-relative:page;" filled="f" stroked="f" coordsize="21600,21600" o:gfxdata="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DYojAfXAAAACQEAAA8AAAAAAAAAAQAgAAAA&#10;IgAAAGRycy9kb3ducmV2LnhtbFBLAQIUABQAAAAIAIdO4kB3lV270wEAAJADAAAOAAAAAAAAAAEA&#10;IAAAACYBAABkcnMvZTJvRG9jLnhtbFBLBQYAAAAABgAGAFkBAABr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jc w:val="left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eastAsia="宋体"/>
                          <w:b/>
                          <w:i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. proliferatum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/>
    <w:p/>
    <w:p/>
    <w:p/>
    <w:p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861695</wp:posOffset>
                </wp:positionH>
                <wp:positionV relativeFrom="paragraph">
                  <wp:posOffset>130175</wp:posOffset>
                </wp:positionV>
                <wp:extent cx="853440" cy="290830"/>
                <wp:effectExtent l="0" t="0" r="0" b="0"/>
                <wp:wrapNone/>
                <wp:docPr id="13332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3440" cy="290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jc w:val="left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eastAsia="宋体"/>
                                <w:b/>
                                <w:i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. solani</w:t>
                            </w:r>
                          </w:p>
                        </w:txbxContent>
                      </wps:txbx>
                      <wps:bodyPr wrap="square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7" o:spid="_x0000_s1026" o:spt="202" type="#_x0000_t202" style="position:absolute;left:0pt;margin-left:-67.85pt;margin-top:10.25pt;height:22.9pt;width:67.2pt;z-index:251664384;mso-width-relative:page;mso-height-relative:page;" filled="f" stroked="f" coordsize="21600,21600" o:gfxdata="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4+ttadYAAAAJAQAADwAAAAAAAAABACAAAAAi&#10;AAAAZHJzL2Rvd25yZXYueG1sUEsBAhQAFAAAAAgAh07iQCxNYILTAQAAkAMAAA4AAAAAAAAAAQAg&#10;AAAAJQEAAGRycy9lMm9Eb2MueG1sUEsFBgAAAAAGAAYAWQEAAGoFAAAAAA=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jc w:val="left"/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eastAsia="宋体"/>
                          <w:b/>
                          <w:i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. solani</w:t>
                      </w:r>
                    </w:p>
                  </w:txbxContent>
                </v:textbox>
              </v:shape>
            </w:pict>
          </mc:Fallback>
        </mc:AlternateContent>
      </w:r>
    </w:p>
    <w:p/>
    <w:p/>
    <w:p/>
    <w:p/>
    <w:p/>
    <w:p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Mycelial </w:t>
      </w:r>
      <w:r>
        <w:rPr>
          <w:rFonts w:hint="eastAsia" w:ascii="Times New Roman" w:hAnsi="Times New Roman" w:cs="Times New Roman"/>
          <w:bCs/>
          <w:sz w:val="24"/>
          <w:szCs w:val="24"/>
        </w:rPr>
        <w:t>m</w:t>
      </w:r>
      <w:r>
        <w:rPr>
          <w:rFonts w:ascii="Times New Roman" w:hAnsi="Times New Roman" w:cs="Times New Roman"/>
          <w:bCs/>
          <w:sz w:val="24"/>
          <w:szCs w:val="24"/>
        </w:rPr>
        <w:t xml:space="preserve">icroscopic morphology of four </w:t>
      </w:r>
      <w:r>
        <w:rPr>
          <w:rFonts w:hint="eastAsia" w:ascii="Times New Roman" w:hAnsi="Times New Roman" w:cs="Times New Roman"/>
          <w:bCs/>
          <w:sz w:val="24"/>
          <w:szCs w:val="24"/>
        </w:rPr>
        <w:t>original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 Fusarium</w:t>
      </w:r>
      <w:r>
        <w:rPr>
          <w:rFonts w:ascii="Times New Roman" w:hAnsi="Times New Roman" w:cs="Times New Roman"/>
          <w:bCs/>
          <w:sz w:val="24"/>
          <w:szCs w:val="24"/>
        </w:rPr>
        <w:t xml:space="preserve"> species and their FsoOLV1-infected derivatives (VI)</w:t>
      </w:r>
      <w:r>
        <w:rPr>
          <w:rFonts w:hint="eastAsia" w:ascii="Times New Roman" w:hAnsi="Times New Roman" w:cs="Times New Roman"/>
          <w:bCs/>
          <w:sz w:val="24"/>
          <w:szCs w:val="24"/>
        </w:rPr>
        <w:t>. S</w:t>
      </w:r>
      <w:r>
        <w:rPr>
          <w:rFonts w:ascii="Times New Roman" w:hAnsi="Times New Roman" w:cs="Times New Roman"/>
          <w:bCs/>
          <w:sz w:val="24"/>
          <w:szCs w:val="24"/>
        </w:rPr>
        <w:t>cale bars=</w:t>
      </w:r>
      <w:r>
        <w:rPr>
          <w:rFonts w:hint="eastAsia" w:ascii="Times New Roman" w:hAnsi="Times New Roman" w:cs="Times New Roman"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0 μm</w:t>
      </w:r>
      <w:r>
        <w:rPr>
          <w:rFonts w:hint="eastAsia" w:ascii="Times New Roman" w:hAnsi="Times New Roman" w:cs="Times New Roman"/>
          <w:bCs/>
          <w:sz w:val="24"/>
          <w:szCs w:val="24"/>
        </w:rPr>
        <w:t>.</w:t>
      </w:r>
    </w:p>
    <w:sectPr>
      <w:pgSz w:w="11906" w:h="16838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kZmM3NDY5NDhiODBlODBiYzYzYmM5NzRlYTA3OWEifQ=="/>
  </w:docVars>
  <w:rsids>
    <w:rsidRoot w:val="00C11793"/>
    <w:rsid w:val="000432E4"/>
    <w:rsid w:val="00077A2F"/>
    <w:rsid w:val="0008637A"/>
    <w:rsid w:val="000C4263"/>
    <w:rsid w:val="00182DF7"/>
    <w:rsid w:val="001F00E7"/>
    <w:rsid w:val="001F0DE2"/>
    <w:rsid w:val="002F6842"/>
    <w:rsid w:val="003C3B6C"/>
    <w:rsid w:val="004768AB"/>
    <w:rsid w:val="004B6F10"/>
    <w:rsid w:val="00503664"/>
    <w:rsid w:val="00661A11"/>
    <w:rsid w:val="00673D66"/>
    <w:rsid w:val="006B2E72"/>
    <w:rsid w:val="007E5496"/>
    <w:rsid w:val="008159F2"/>
    <w:rsid w:val="008739AE"/>
    <w:rsid w:val="008757D2"/>
    <w:rsid w:val="008C6932"/>
    <w:rsid w:val="008D6D87"/>
    <w:rsid w:val="008D727B"/>
    <w:rsid w:val="009B31DE"/>
    <w:rsid w:val="00AC6653"/>
    <w:rsid w:val="00AE104F"/>
    <w:rsid w:val="00B631CB"/>
    <w:rsid w:val="00C11793"/>
    <w:rsid w:val="00D479B0"/>
    <w:rsid w:val="00DA3EA2"/>
    <w:rsid w:val="00DC444A"/>
    <w:rsid w:val="00DC5361"/>
    <w:rsid w:val="00DD4A9B"/>
    <w:rsid w:val="00ED19FD"/>
    <w:rsid w:val="0F9A2663"/>
    <w:rsid w:val="190A42F0"/>
    <w:rsid w:val="1A422421"/>
    <w:rsid w:val="1E272107"/>
    <w:rsid w:val="21F27BBF"/>
    <w:rsid w:val="27616BC7"/>
    <w:rsid w:val="348545E4"/>
    <w:rsid w:val="39BA6E90"/>
    <w:rsid w:val="466E3A68"/>
    <w:rsid w:val="4D452D68"/>
    <w:rsid w:val="5CBB6CB0"/>
    <w:rsid w:val="5F4A33DD"/>
    <w:rsid w:val="607E26BC"/>
    <w:rsid w:val="643C4C03"/>
    <w:rsid w:val="76E06831"/>
    <w:rsid w:val="7942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autoRedefine/>
    <w:unhideWhenUsed/>
    <w:qFormat/>
    <w:uiPriority w:val="99"/>
    <w:pPr>
      <w:jc w:val="left"/>
      <w:textAlignment w:val="baseline"/>
    </w:pPr>
    <w:rPr>
      <w:rFonts w:ascii="Times New Roman" w:hAnsi="Times New Roman" w:eastAsia="宋体"/>
      <w:b/>
      <w:color w:val="000000" w:themeColor="text1"/>
      <w:kern w:val="24"/>
      <w:sz w:val="24"/>
      <w:szCs w:val="24"/>
      <w14:textFill>
        <w14:solidFill>
          <w14:schemeClr w14:val="tx1"/>
        </w14:solidFill>
      </w14:textFill>
    </w:rPr>
  </w:style>
  <w:style w:type="table" w:styleId="8">
    <w:name w:val="Table Grid"/>
    <w:basedOn w:val="7"/>
    <w:autoRedefine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页眉 Char"/>
    <w:basedOn w:val="9"/>
    <w:link w:val="5"/>
    <w:autoRedefine/>
    <w:qFormat/>
    <w:uiPriority w:val="99"/>
    <w:rPr>
      <w:sz w:val="18"/>
      <w:szCs w:val="18"/>
    </w:rPr>
  </w:style>
  <w:style w:type="character" w:customStyle="1" w:styleId="11">
    <w:name w:val="页脚 Char"/>
    <w:basedOn w:val="9"/>
    <w:link w:val="4"/>
    <w:autoRedefine/>
    <w:qFormat/>
    <w:uiPriority w:val="99"/>
    <w:rPr>
      <w:sz w:val="18"/>
      <w:szCs w:val="18"/>
    </w:rPr>
  </w:style>
  <w:style w:type="character" w:customStyle="1" w:styleId="12">
    <w:name w:val="批注框文本 Char"/>
    <w:basedOn w:val="9"/>
    <w:link w:val="3"/>
    <w:autoRedefine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1" Type="http://schemas.openxmlformats.org/officeDocument/2006/relationships/fontTable" Target="fontTable.xml"/><Relationship Id="rId20" Type="http://schemas.openxmlformats.org/officeDocument/2006/relationships/customXml" Target="../customXml/item1.xml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2012dnd.com</Company>
  <Pages>1</Pages>
  <Words>26</Words>
  <Characters>151</Characters>
  <Lines>1</Lines>
  <Paragraphs>1</Paragraphs>
  <TotalTime>20</TotalTime>
  <ScaleCrop>false</ScaleCrop>
  <LinksUpToDate>false</LinksUpToDate>
  <CharactersWithSpaces>17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1T14:05:00Z</dcterms:created>
  <dc:creator>Microsoft 帐户</dc:creator>
  <cp:lastModifiedBy>Starry</cp:lastModifiedBy>
  <dcterms:modified xsi:type="dcterms:W3CDTF">2025-05-08T11:55:26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7A9B474425D46DC8B371670010BBE5C_13</vt:lpwstr>
  </property>
</Properties>
</file>